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C36" w:rsidRDefault="00131C36" w:rsidP="00131C36">
      <w:pPr>
        <w:pStyle w:val="Legenda"/>
        <w:keepNext/>
        <w:spacing w:after="0"/>
        <w:ind w:left="142"/>
        <w:rPr>
          <w:b w:val="0"/>
          <w:color w:val="auto"/>
          <w:sz w:val="24"/>
          <w:lang w:val="en-US"/>
        </w:rPr>
      </w:pPr>
      <w:r>
        <w:rPr>
          <w:b w:val="0"/>
          <w:color w:val="auto"/>
          <w:sz w:val="24"/>
          <w:szCs w:val="24"/>
          <w:lang w:val="en-US"/>
        </w:rPr>
        <w:t>Supplementary table 1</w:t>
      </w:r>
      <w:r w:rsidRPr="006D35DD">
        <w:rPr>
          <w:b w:val="0"/>
          <w:color w:val="auto"/>
          <w:sz w:val="24"/>
          <w:lang w:val="en-US"/>
        </w:rPr>
        <w:t>: Morphological and serological data</w:t>
      </w:r>
    </w:p>
    <w:p w:rsidR="0096099B" w:rsidRPr="0096099B" w:rsidRDefault="0096099B" w:rsidP="0096099B">
      <w:pPr>
        <w:rPr>
          <w:lang w:val="en-US"/>
        </w:rPr>
      </w:pPr>
    </w:p>
    <w:tbl>
      <w:tblPr>
        <w:tblW w:w="8981" w:type="dxa"/>
        <w:jc w:val="center"/>
        <w:tblInd w:w="6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1915"/>
        <w:gridCol w:w="956"/>
        <w:gridCol w:w="879"/>
        <w:gridCol w:w="780"/>
        <w:gridCol w:w="964"/>
        <w:gridCol w:w="921"/>
        <w:gridCol w:w="931"/>
        <w:gridCol w:w="765"/>
      </w:tblGrid>
      <w:tr w:rsidR="000742AB" w:rsidRPr="00A50A19" w:rsidTr="000F45D9">
        <w:trPr>
          <w:trHeight w:val="340"/>
          <w:jc w:val="center"/>
        </w:trPr>
        <w:tc>
          <w:tcPr>
            <w:tcW w:w="2785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0742AB" w:rsidRPr="00A50A19" w:rsidRDefault="000742AB" w:rsidP="00474256">
            <w:pPr>
              <w:spacing w:after="0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Antibodies</w:t>
            </w:r>
          </w:p>
        </w:tc>
        <w:tc>
          <w:tcPr>
            <w:tcW w:w="543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42AB" w:rsidRPr="00A50A19" w:rsidRDefault="000742AB" w:rsidP="00474256">
            <w:pPr>
              <w:spacing w:after="0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Morphological diagnosis (muscle biopsy)</w:t>
            </w:r>
          </w:p>
        </w:tc>
        <w:tc>
          <w:tcPr>
            <w:tcW w:w="76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0742AB" w:rsidRPr="00A50A19" w:rsidRDefault="000742AB" w:rsidP="00474256">
            <w:pPr>
              <w:spacing w:after="0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Total</w:t>
            </w:r>
          </w:p>
        </w:tc>
      </w:tr>
      <w:tr w:rsidR="000742AB" w:rsidRPr="00A50A19" w:rsidTr="000F45D9">
        <w:trPr>
          <w:trHeight w:val="340"/>
          <w:jc w:val="center"/>
        </w:trPr>
        <w:tc>
          <w:tcPr>
            <w:tcW w:w="2785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IMNM</w:t>
            </w:r>
          </w:p>
        </w:tc>
        <w:tc>
          <w:tcPr>
            <w:tcW w:w="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DM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PMM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IMM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IBM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Others</w:t>
            </w:r>
          </w:p>
        </w:tc>
        <w:tc>
          <w:tcPr>
            <w:tcW w:w="76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0742AB" w:rsidRPr="00A50A19" w:rsidTr="00FA606E">
        <w:trPr>
          <w:trHeight w:val="340"/>
          <w:jc w:val="center"/>
        </w:trPr>
        <w:tc>
          <w:tcPr>
            <w:tcW w:w="87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742AB" w:rsidRPr="00A50A19" w:rsidRDefault="000742AB" w:rsidP="00FA606E">
            <w:pPr>
              <w:spacing w:after="0"/>
              <w:ind w:left="113" w:right="-142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MSA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ind w:right="-142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SRP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8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*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9</w:t>
            </w:r>
          </w:p>
        </w:tc>
      </w:tr>
      <w:tr w:rsidR="000742AB" w:rsidRPr="00A50A19" w:rsidTr="000742AB">
        <w:trPr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742AB" w:rsidRPr="00A50A19" w:rsidRDefault="000742AB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HMGC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7</w:t>
            </w:r>
          </w:p>
        </w:tc>
      </w:tr>
      <w:tr w:rsidR="000742AB" w:rsidRPr="00A50A19" w:rsidTr="000742AB">
        <w:trPr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742AB" w:rsidRPr="00A50A19" w:rsidRDefault="000742AB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Mi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3</w:t>
            </w:r>
          </w:p>
        </w:tc>
      </w:tr>
      <w:tr w:rsidR="000742AB" w:rsidRPr="00A50A19" w:rsidTr="000742AB">
        <w:trPr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742AB" w:rsidRPr="00A50A19" w:rsidRDefault="000742AB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NXP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</w:tr>
      <w:tr w:rsidR="000742AB" w:rsidRPr="00A50A19" w:rsidTr="000742AB">
        <w:trPr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742AB" w:rsidRPr="00A50A19" w:rsidRDefault="000742AB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cN1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3</w:t>
            </w:r>
          </w:p>
        </w:tc>
      </w:tr>
      <w:tr w:rsidR="000742AB" w:rsidRPr="00A50A19" w:rsidTr="00FA606E">
        <w:trPr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742AB" w:rsidRPr="00A50A19" w:rsidRDefault="000742AB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Jo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742AB" w:rsidRPr="00A50A19" w:rsidRDefault="000742AB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2</w:t>
            </w:r>
          </w:p>
        </w:tc>
      </w:tr>
      <w:tr w:rsidR="00FA606E" w:rsidRPr="00A50A19" w:rsidTr="00FA606E">
        <w:trPr>
          <w:cantSplit/>
          <w:trHeight w:val="34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A606E" w:rsidRPr="00A50A19" w:rsidRDefault="00FA606E" w:rsidP="000742AB">
            <w:pPr>
              <w:spacing w:after="0"/>
              <w:ind w:left="113" w:right="113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MA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0742AB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K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0742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0742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0742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0742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0742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0742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0742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2</w:t>
            </w:r>
          </w:p>
        </w:tc>
      </w:tr>
      <w:tr w:rsidR="00FA606E" w:rsidRPr="00A50A19" w:rsidTr="00FA606E">
        <w:trPr>
          <w:cantSplit/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A606E" w:rsidRDefault="00FA606E" w:rsidP="000742AB">
            <w:pPr>
              <w:spacing w:after="0"/>
              <w:ind w:left="113" w:right="113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FA606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Ro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FA606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FA606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FA606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FA606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FA606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FA606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606E" w:rsidRPr="00A50A19" w:rsidRDefault="00FA606E" w:rsidP="00FA606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</w:tr>
      <w:tr w:rsidR="00FA606E" w:rsidRPr="00A50A19" w:rsidTr="00FA606E">
        <w:trPr>
          <w:trHeight w:val="34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A606E" w:rsidRPr="00A50A19" w:rsidRDefault="00FA606E" w:rsidP="000742AB">
            <w:pPr>
              <w:spacing w:after="0"/>
              <w:ind w:left="113" w:right="113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MSA+MA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SRP/Ro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</w:tr>
      <w:tr w:rsidR="00FA606E" w:rsidRPr="00A50A19" w:rsidTr="000742AB">
        <w:trPr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A606E" w:rsidRPr="00A50A19" w:rsidRDefault="00FA606E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SAE1/Ro52/K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</w:tr>
      <w:tr w:rsidR="00FA606E" w:rsidRPr="00A50A19" w:rsidTr="000742AB">
        <w:trPr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A606E" w:rsidRPr="00A50A19" w:rsidRDefault="00FA606E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Jo1/Ro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</w:tr>
      <w:tr w:rsidR="00FA606E" w:rsidRPr="00A50A19" w:rsidTr="000742AB">
        <w:trPr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A606E" w:rsidRPr="00A50A19" w:rsidRDefault="00FA606E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A606E" w:rsidRPr="00A50A19" w:rsidRDefault="00FA606E" w:rsidP="00F2058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cN1A/Ro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A606E" w:rsidRPr="00A50A19" w:rsidRDefault="00FA606E" w:rsidP="00F2058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A606E" w:rsidRPr="00A50A19" w:rsidRDefault="00FA606E" w:rsidP="00F2058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A606E" w:rsidRPr="00A50A19" w:rsidRDefault="00FA606E" w:rsidP="00F2058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A606E" w:rsidRPr="00A50A19" w:rsidRDefault="00FA606E" w:rsidP="00F2058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A606E" w:rsidRPr="00A50A19" w:rsidRDefault="00FA606E" w:rsidP="00F2058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A606E" w:rsidRPr="00A50A19" w:rsidRDefault="00FA606E" w:rsidP="00F2058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A606E" w:rsidRPr="00A50A19" w:rsidRDefault="00FA606E" w:rsidP="00F20580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</w:tr>
      <w:tr w:rsidR="00FA606E" w:rsidRPr="00A50A19" w:rsidTr="000742AB">
        <w:trPr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A606E" w:rsidRPr="00A50A19" w:rsidRDefault="00FA606E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SAE1/Ro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</w:tr>
      <w:tr w:rsidR="00FA606E" w:rsidRPr="00A50A19" w:rsidTr="000742AB">
        <w:trPr>
          <w:trHeight w:val="34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A606E" w:rsidRPr="00A50A19" w:rsidRDefault="00FA606E" w:rsidP="000742AB">
            <w:pPr>
              <w:spacing w:after="0"/>
              <w:ind w:left="113" w:right="113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MSA+MS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MDA5/PL7/HMGC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</w:tr>
      <w:tr w:rsidR="00FA606E" w:rsidRPr="00A50A19" w:rsidTr="000742AB">
        <w:trPr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A606E" w:rsidRPr="00A50A19" w:rsidRDefault="00FA606E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cN1A/HMGCR/Ro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</w:tr>
      <w:tr w:rsidR="00FA606E" w:rsidRPr="00A50A19" w:rsidTr="000742AB">
        <w:trPr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A606E" w:rsidRPr="00A50A19" w:rsidRDefault="00FA606E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cN1A/Mi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</w:tr>
      <w:tr w:rsidR="00FA606E" w:rsidRPr="00A50A19" w:rsidTr="000742AB">
        <w:trPr>
          <w:trHeight w:val="340"/>
          <w:jc w:val="center"/>
        </w:trPr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A606E" w:rsidRPr="00A50A19" w:rsidRDefault="00FA606E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cN1A/SR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</w:tr>
      <w:tr w:rsidR="00FA606E" w:rsidRPr="00A50A19" w:rsidTr="000742AB">
        <w:trPr>
          <w:trHeight w:val="340"/>
          <w:jc w:val="center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06E" w:rsidRPr="00A50A19" w:rsidRDefault="00FA606E" w:rsidP="00474256">
            <w:pPr>
              <w:spacing w:after="0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Seronegativ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13</w:t>
            </w:r>
          </w:p>
        </w:tc>
      </w:tr>
      <w:tr w:rsidR="00FA606E" w:rsidRPr="00A50A19" w:rsidTr="000742AB">
        <w:trPr>
          <w:trHeight w:val="340"/>
          <w:jc w:val="center"/>
        </w:trPr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06E" w:rsidRPr="00A50A19" w:rsidRDefault="00FA606E" w:rsidP="00474256">
            <w:pPr>
              <w:spacing w:after="0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21 (42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8 (1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4 (8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7 (14%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5 (10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5 (10%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606E" w:rsidRPr="00A50A19" w:rsidRDefault="00FA606E" w:rsidP="0047425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0A1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pt-BR"/>
              </w:rPr>
              <w:t>50</w:t>
            </w:r>
          </w:p>
        </w:tc>
      </w:tr>
    </w:tbl>
    <w:p w:rsidR="0096099B" w:rsidRDefault="0096099B" w:rsidP="0096099B">
      <w:pPr>
        <w:pStyle w:val="Legenda"/>
        <w:keepNext/>
        <w:spacing w:after="0"/>
        <w:ind w:left="142"/>
        <w:rPr>
          <w:b w:val="0"/>
          <w:color w:val="auto"/>
          <w:lang w:val="en-US"/>
        </w:rPr>
      </w:pPr>
    </w:p>
    <w:p w:rsidR="002C1F8B" w:rsidRPr="0096099B" w:rsidRDefault="00131C36" w:rsidP="00EF2966">
      <w:pPr>
        <w:pStyle w:val="Legenda"/>
        <w:keepNext/>
        <w:spacing w:after="0"/>
        <w:ind w:left="-284" w:right="-285"/>
        <w:jc w:val="both"/>
        <w:rPr>
          <w:b w:val="0"/>
          <w:color w:val="auto"/>
          <w:sz w:val="24"/>
          <w:szCs w:val="24"/>
          <w:lang w:val="en-US"/>
        </w:rPr>
      </w:pPr>
      <w:r w:rsidRPr="00131C36">
        <w:rPr>
          <w:b w:val="0"/>
          <w:color w:val="auto"/>
          <w:lang w:val="en-US"/>
        </w:rPr>
        <w:t xml:space="preserve">Legend – </w:t>
      </w:r>
      <w:r w:rsidR="000742AB">
        <w:rPr>
          <w:b w:val="0"/>
          <w:color w:val="auto"/>
          <w:lang w:val="en-US"/>
        </w:rPr>
        <w:t xml:space="preserve">MSA: myositis-specific antibody; MAA: myositis-associated antibody; </w:t>
      </w:r>
      <w:r w:rsidRPr="00131C36">
        <w:rPr>
          <w:b w:val="0"/>
          <w:color w:val="auto"/>
          <w:lang w:val="en-US"/>
        </w:rPr>
        <w:t xml:space="preserve">IMNM: immune-mediated necrotizing myopathy; DM: dermatomyositis; PMM: </w:t>
      </w:r>
      <w:proofErr w:type="spellStart"/>
      <w:r w:rsidRPr="00131C36">
        <w:rPr>
          <w:b w:val="0"/>
          <w:color w:val="auto"/>
          <w:lang w:val="en-US"/>
        </w:rPr>
        <w:t>perimysial</w:t>
      </w:r>
      <w:proofErr w:type="spellEnd"/>
      <w:r w:rsidRPr="00131C36">
        <w:rPr>
          <w:b w:val="0"/>
          <w:color w:val="auto"/>
          <w:lang w:val="en-US"/>
        </w:rPr>
        <w:t xml:space="preserve"> myopathy; IMM: immune-mediated myositis; </w:t>
      </w:r>
      <w:r w:rsidR="000742AB">
        <w:rPr>
          <w:b w:val="0"/>
          <w:color w:val="auto"/>
          <w:lang w:val="en-US"/>
        </w:rPr>
        <w:t>IBM: inclusion body myositis</w:t>
      </w:r>
      <w:r w:rsidR="003B597F">
        <w:rPr>
          <w:b w:val="0"/>
          <w:color w:val="auto"/>
          <w:lang w:val="en-US"/>
        </w:rPr>
        <w:t xml:space="preserve">; </w:t>
      </w:r>
      <w:bookmarkStart w:id="0" w:name="_GoBack"/>
      <w:bookmarkEnd w:id="0"/>
      <w:r w:rsidRPr="00131C36">
        <w:rPr>
          <w:b w:val="0"/>
          <w:color w:val="auto"/>
          <w:lang w:val="en-US"/>
        </w:rPr>
        <w:t>*Discordance between muscle biopsy and serology</w:t>
      </w:r>
    </w:p>
    <w:sectPr w:rsidR="002C1F8B" w:rsidRPr="009609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C36"/>
    <w:rsid w:val="000742AB"/>
    <w:rsid w:val="00131C36"/>
    <w:rsid w:val="002C1F8B"/>
    <w:rsid w:val="003B597F"/>
    <w:rsid w:val="0096099B"/>
    <w:rsid w:val="00B138B7"/>
    <w:rsid w:val="00C35E48"/>
    <w:rsid w:val="00EF2966"/>
    <w:rsid w:val="00FA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3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3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31C3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131C3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31C3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31C36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31C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31C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3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3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31C3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131C3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31C3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31C36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31C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31C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8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Nogueira Fontana</dc:creator>
  <cp:lastModifiedBy>Pedro</cp:lastModifiedBy>
  <cp:revision>5</cp:revision>
  <dcterms:created xsi:type="dcterms:W3CDTF">2023-11-28T00:02:00Z</dcterms:created>
  <dcterms:modified xsi:type="dcterms:W3CDTF">2024-11-30T03:38:00Z</dcterms:modified>
</cp:coreProperties>
</file>